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4067" w:rsidRPr="00004067" w:rsidRDefault="00A262A6">
      <w:pPr>
        <w:rPr>
          <w:rFonts w:ascii="Times New Roman" w:hAnsi="Times New Roman" w:cs="Times New Roman"/>
          <w:sz w:val="24"/>
          <w:szCs w:val="24"/>
        </w:rPr>
      </w:pPr>
      <w:r>
        <w:rPr>
          <w:rFonts w:ascii="Times New Roman" w:hAnsi="Times New Roman" w:cs="Times New Roman"/>
          <w:b/>
          <w:sz w:val="24"/>
          <w:szCs w:val="24"/>
        </w:rPr>
        <w:t>Supplemental Table</w:t>
      </w:r>
    </w:p>
    <w:p w:rsidR="00004067" w:rsidRDefault="00004067">
      <w:pPr>
        <w:rPr>
          <w:rFonts w:ascii="Times New Roman" w:hAnsi="Times New Roman" w:cs="Times New Roman"/>
          <w:sz w:val="24"/>
          <w:szCs w:val="24"/>
        </w:rPr>
      </w:pPr>
      <w:r w:rsidRPr="00004067">
        <w:rPr>
          <w:rFonts w:ascii="Times New Roman" w:hAnsi="Times New Roman" w:cs="Times New Roman"/>
          <w:sz w:val="24"/>
          <w:szCs w:val="24"/>
        </w:rPr>
        <w:t xml:space="preserve">Table SI. </w:t>
      </w:r>
      <w:proofErr w:type="gramStart"/>
      <w:r w:rsidRPr="00004067">
        <w:rPr>
          <w:rFonts w:ascii="Times New Roman" w:hAnsi="Times New Roman" w:cs="Times New Roman"/>
          <w:sz w:val="24"/>
          <w:szCs w:val="24"/>
        </w:rPr>
        <w:t>qPCR</w:t>
      </w:r>
      <w:proofErr w:type="gramEnd"/>
      <w:r w:rsidRPr="00004067">
        <w:rPr>
          <w:rFonts w:ascii="Times New Roman" w:hAnsi="Times New Roman" w:cs="Times New Roman"/>
          <w:sz w:val="24"/>
          <w:szCs w:val="24"/>
        </w:rPr>
        <w:t xml:space="preserve"> primer information.</w:t>
      </w:r>
    </w:p>
    <w:tbl>
      <w:tblPr>
        <w:tblW w:w="10894" w:type="dxa"/>
        <w:tblLook w:val="04A0" w:firstRow="1" w:lastRow="0" w:firstColumn="1" w:lastColumn="0" w:noHBand="0" w:noVBand="1"/>
      </w:tblPr>
      <w:tblGrid>
        <w:gridCol w:w="1335"/>
        <w:gridCol w:w="1875"/>
        <w:gridCol w:w="5265"/>
        <w:gridCol w:w="1261"/>
        <w:gridCol w:w="1158"/>
      </w:tblGrid>
      <w:tr w:rsidR="00004067" w:rsidRPr="00004067" w:rsidTr="005A3269">
        <w:trPr>
          <w:trHeight w:val="300"/>
        </w:trPr>
        <w:tc>
          <w:tcPr>
            <w:tcW w:w="1335"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004067" w:rsidRPr="00004067" w:rsidRDefault="00004067" w:rsidP="00004067">
            <w:pPr>
              <w:spacing w:after="0" w:line="240" w:lineRule="auto"/>
              <w:jc w:val="center"/>
              <w:rPr>
                <w:rFonts w:ascii="Times New Roman" w:eastAsia="Times New Roman" w:hAnsi="Times New Roman" w:cs="Times New Roman"/>
                <w:b/>
                <w:bCs/>
                <w:color w:val="000000"/>
                <w:sz w:val="20"/>
                <w:szCs w:val="20"/>
              </w:rPr>
            </w:pPr>
            <w:r w:rsidRPr="00004067">
              <w:rPr>
                <w:rFonts w:ascii="Times New Roman" w:eastAsia="Times New Roman" w:hAnsi="Times New Roman" w:cs="Times New Roman"/>
                <w:b/>
                <w:bCs/>
                <w:color w:val="000000"/>
                <w:sz w:val="20"/>
                <w:szCs w:val="20"/>
              </w:rPr>
              <w:t>Target Gene</w:t>
            </w:r>
          </w:p>
        </w:tc>
        <w:tc>
          <w:tcPr>
            <w:tcW w:w="1875" w:type="dxa"/>
            <w:tcBorders>
              <w:top w:val="single" w:sz="4" w:space="0" w:color="auto"/>
              <w:left w:val="nil"/>
              <w:bottom w:val="single" w:sz="4" w:space="0" w:color="auto"/>
              <w:right w:val="single" w:sz="4" w:space="0" w:color="auto"/>
            </w:tcBorders>
            <w:shd w:val="clear" w:color="000000" w:fill="D9D9D9"/>
            <w:noWrap/>
            <w:vAlign w:val="center"/>
            <w:hideMark/>
          </w:tcPr>
          <w:p w:rsidR="00004067" w:rsidRPr="00004067" w:rsidRDefault="00004067" w:rsidP="00004067">
            <w:pPr>
              <w:spacing w:after="0" w:line="240" w:lineRule="auto"/>
              <w:jc w:val="center"/>
              <w:rPr>
                <w:rFonts w:ascii="Times New Roman" w:eastAsia="Times New Roman" w:hAnsi="Times New Roman" w:cs="Times New Roman"/>
                <w:b/>
                <w:bCs/>
                <w:color w:val="000000"/>
                <w:sz w:val="20"/>
                <w:szCs w:val="20"/>
              </w:rPr>
            </w:pPr>
            <w:r w:rsidRPr="00004067">
              <w:rPr>
                <w:rFonts w:ascii="Times New Roman" w:eastAsia="Times New Roman" w:hAnsi="Times New Roman" w:cs="Times New Roman"/>
                <w:b/>
                <w:bCs/>
                <w:color w:val="000000"/>
                <w:sz w:val="20"/>
                <w:szCs w:val="20"/>
              </w:rPr>
              <w:t>Source/Supplier</w:t>
            </w:r>
          </w:p>
        </w:tc>
        <w:tc>
          <w:tcPr>
            <w:tcW w:w="5265" w:type="dxa"/>
            <w:tcBorders>
              <w:top w:val="single" w:sz="4" w:space="0" w:color="auto"/>
              <w:left w:val="nil"/>
              <w:bottom w:val="single" w:sz="4" w:space="0" w:color="auto"/>
              <w:right w:val="single" w:sz="4" w:space="0" w:color="auto"/>
            </w:tcBorders>
            <w:shd w:val="clear" w:color="000000" w:fill="D9D9D9"/>
            <w:noWrap/>
            <w:vAlign w:val="center"/>
            <w:hideMark/>
          </w:tcPr>
          <w:p w:rsidR="00004067" w:rsidRPr="00004067" w:rsidRDefault="00004067" w:rsidP="00004067">
            <w:pPr>
              <w:spacing w:after="0" w:line="240" w:lineRule="auto"/>
              <w:jc w:val="center"/>
              <w:rPr>
                <w:rFonts w:ascii="Times New Roman" w:eastAsia="Times New Roman" w:hAnsi="Times New Roman" w:cs="Times New Roman"/>
                <w:b/>
                <w:bCs/>
                <w:color w:val="000000"/>
                <w:sz w:val="20"/>
                <w:szCs w:val="20"/>
              </w:rPr>
            </w:pPr>
            <w:r w:rsidRPr="00004067">
              <w:rPr>
                <w:rFonts w:ascii="Times New Roman" w:eastAsia="Times New Roman" w:hAnsi="Times New Roman" w:cs="Times New Roman"/>
                <w:b/>
                <w:bCs/>
                <w:color w:val="000000"/>
                <w:sz w:val="20"/>
                <w:szCs w:val="20"/>
              </w:rPr>
              <w:t>Sequence</w:t>
            </w:r>
          </w:p>
        </w:tc>
        <w:tc>
          <w:tcPr>
            <w:tcW w:w="1261" w:type="dxa"/>
            <w:tcBorders>
              <w:top w:val="single" w:sz="4" w:space="0" w:color="auto"/>
              <w:left w:val="nil"/>
              <w:bottom w:val="single" w:sz="4" w:space="0" w:color="auto"/>
              <w:right w:val="nil"/>
            </w:tcBorders>
            <w:shd w:val="clear" w:color="000000" w:fill="D9D9D9"/>
            <w:noWrap/>
            <w:vAlign w:val="center"/>
            <w:hideMark/>
          </w:tcPr>
          <w:p w:rsidR="00004067" w:rsidRPr="00004067" w:rsidRDefault="00004067" w:rsidP="00004067">
            <w:pPr>
              <w:spacing w:after="0" w:line="240" w:lineRule="auto"/>
              <w:jc w:val="center"/>
              <w:rPr>
                <w:rFonts w:ascii="Times New Roman" w:eastAsia="Times New Roman" w:hAnsi="Times New Roman" w:cs="Times New Roman"/>
                <w:b/>
                <w:bCs/>
                <w:color w:val="000000"/>
                <w:sz w:val="20"/>
                <w:szCs w:val="20"/>
              </w:rPr>
            </w:pPr>
            <w:r w:rsidRPr="00004067">
              <w:rPr>
                <w:rFonts w:ascii="Times New Roman" w:eastAsia="Times New Roman" w:hAnsi="Times New Roman" w:cs="Times New Roman"/>
                <w:b/>
                <w:bCs/>
                <w:color w:val="000000"/>
                <w:sz w:val="20"/>
                <w:szCs w:val="20"/>
              </w:rPr>
              <w:t>Catalog Number</w:t>
            </w:r>
          </w:p>
        </w:tc>
        <w:tc>
          <w:tcPr>
            <w:tcW w:w="1158"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004067" w:rsidRPr="00004067" w:rsidRDefault="00004067" w:rsidP="00004067">
            <w:pPr>
              <w:spacing w:after="0" w:line="240" w:lineRule="auto"/>
              <w:jc w:val="center"/>
              <w:rPr>
                <w:rFonts w:ascii="Times New Roman" w:eastAsia="Times New Roman" w:hAnsi="Times New Roman" w:cs="Times New Roman"/>
                <w:b/>
                <w:bCs/>
                <w:color w:val="000000"/>
                <w:sz w:val="20"/>
                <w:szCs w:val="20"/>
              </w:rPr>
            </w:pPr>
            <w:r w:rsidRPr="00004067">
              <w:rPr>
                <w:rFonts w:ascii="Times New Roman" w:eastAsia="Times New Roman" w:hAnsi="Times New Roman" w:cs="Times New Roman"/>
                <w:b/>
                <w:bCs/>
                <w:color w:val="000000"/>
                <w:sz w:val="20"/>
                <w:szCs w:val="20"/>
              </w:rPr>
              <w:t>Reference</w:t>
            </w: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Col1a1</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Primer Design (Southampton, UK)</w:t>
            </w:r>
          </w:p>
        </w:tc>
        <w:tc>
          <w:tcPr>
            <w:tcW w:w="5265" w:type="dxa"/>
            <w:tcBorders>
              <w:top w:val="single" w:sz="4" w:space="0" w:color="auto"/>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sz w:val="20"/>
                <w:szCs w:val="20"/>
              </w:rPr>
            </w:pPr>
            <w:r w:rsidRPr="00004067">
              <w:rPr>
                <w:rFonts w:ascii="Times New Roman" w:eastAsia="Times New Roman" w:hAnsi="Times New Roman" w:cs="Times New Roman"/>
                <w:sz w:val="20"/>
                <w:szCs w:val="20"/>
              </w:rPr>
              <w:t>Forward:  5'-TCG TGG CTT CTC TGG TCT C-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sz w:val="20"/>
                <w:szCs w:val="20"/>
              </w:rPr>
            </w:pPr>
            <w:r w:rsidRPr="00004067">
              <w:rPr>
                <w:rFonts w:ascii="Times New Roman" w:eastAsia="Times New Roman" w:hAnsi="Times New Roman" w:cs="Times New Roman"/>
                <w:sz w:val="20"/>
                <w:szCs w:val="20"/>
              </w:rPr>
              <w:t>Reverse:  5'-CCG TTG AGT CCG TCT TTG C-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Ctsk</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nil"/>
              <w:left w:val="nil"/>
              <w:bottom w:val="nil"/>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GCA GAG GTG TGT ACT ATG-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 xml:space="preserve">Reverse:  5’-GCA GGC GTT </w:t>
            </w:r>
            <w:proofErr w:type="spellStart"/>
            <w:r w:rsidRPr="00004067">
              <w:rPr>
                <w:rFonts w:ascii="Times New Roman" w:eastAsia="Times New Roman" w:hAnsi="Times New Roman" w:cs="Times New Roman"/>
                <w:color w:val="000000"/>
                <w:sz w:val="20"/>
                <w:szCs w:val="20"/>
              </w:rPr>
              <w:t>GTT</w:t>
            </w:r>
            <w:proofErr w:type="spellEnd"/>
            <w:r w:rsidRPr="00004067">
              <w:rPr>
                <w:rFonts w:ascii="Times New Roman" w:eastAsia="Times New Roman" w:hAnsi="Times New Roman" w:cs="Times New Roman"/>
                <w:color w:val="000000"/>
                <w:sz w:val="20"/>
                <w:szCs w:val="20"/>
              </w:rPr>
              <w:t xml:space="preserve"> CTT ATT-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Dmp1</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single" w:sz="4" w:space="0" w:color="auto"/>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TCG CTG AGG TTT TGA CCT TGT-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210/en.2015-1099","ISSN":"19457170","abstract":"Copyright © 2015 by the Endocrine Society. Atypical antipsychotic (AA) drugs cause significant metabolic side effects, and clinical data are emerging that demonstrate increased fracture risk and bone loss after treatment with the AA, risperidone (RIS). The pharmacology underlying the adverse effects on bone is unknown. However, RIS action in the central nervous system could be responsible because the sympathetic nervous system (SNS) is known to uncouple bone remodeling. RIS treatment in mice significantly lowered trabecular bone v olume fraction (bone volume/total volume), owing to increased osteoclast-mediated erosion and reduced osteoblast-mediated bone formation. Daytime energy expenditure was also increased and was temporally associated with the plasma concentration of RIS. Even a single dose of RIS transiently elevated expression of brown adipose tissue markers of SNS activity and thermogenesis, Pgc1a and Ucp1. Rankl, an osteoclast recruitment factor regulated by the SNS, was also increased 1 hour after a single dose of RIS. Thus, we inferred that bone loss from RIS was regulated, at least in part, by the SNS. To test this, we administered RIS or vehicle to mice that were also receiving the nonselective β-blocker propranolol. Strikingly, RIS did not cause any changes in trabecular bone volume/total volume, erosion, or formation while propranolol was present. Furthermore, β 2 -adrenergic receptor null (Adrb2 -/- ) mice were also protected from RIS-induced bone loss. This is the first report to demonstrate SNS-mediated bone loss from any AA. Because AA medications are widely prescribed, especially to young adults, clinical studies are needed to assess whether β-blockers will prevent bone loss in this vulnerable population.","author":[{"dropping-particle":"","family":"Motyl","given":"K.J.","non-dropping-particle":"","parse-names":false,"suffix":""},{"dropping-particle":"","family":"DeMambro","given":"V.E.","non-dropping-particle":"","parse-names":false,"suffix":""},{"dropping-particle":"","family":"Barlow","given":"D.","non-dropping-particle":"","parse-names":false,"suffix":""},{"dropping-particle":"","family":"Olshan","given":"D.","non-dropping-particle":"","parse-names":false,"suffix":""},{"dropping-particle":"","family":"Nagano","given":"K.","non-dropping-particle":"","parse-names":false,"suffix":""},{"dropping-particle":"","family":"Baron","given":"R.","non-dropping-particle":"","parse-names":false,"suffix":""},{"dropping-particle":"","family":"Rosen","given":"C.J.","non-dropping-particle":"","parse-names":false,"suffix":""},{"dropping-particle":"","family":"Houseknecht","given":"K.L.","non-dropping-particle":"","parse-names":false,"suffix":""}],"container-title":"Endocrinology","id":"ITEM-1","issue":"7","issued":{"date-parts":[["2015"]]},"title":"Propranolol attenuates risperidone-induced trabecular bone loss in female mice","type":"article-journal","volume":"156"},"uris":["http://www.mendeley.com/documents/?uuid=2c0c081c-fc59-386d-be24-61c3ce4db4c3"]}],"mendeley":{"formattedCitation":"&lt;sup&gt;(1)&lt;/sup&gt;","plainTextFormattedCitation":"(1)","previouslyFormattedCitation":"(Motyl et al., 201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1)</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CTC ACT GTT CGT GGG TGG TG-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Fabp4</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nil"/>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GCG TGG AAT TCG ATG AAA TCA-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073/pnas.1133426100","ISSN":"00278424","abstract":"We have examined gene expression in the fat tissue of normal mice at the onset of diet-induced obesity. Insulin-induced gene 1 (insig-1) mRNA rose progressively with a high-fat diet and declined on a restricted diet. Because insig-1 binds sterol regulatory element-binding protein cleavage-activating protein in the endoplasmic reticulum, thereby blocking proteolytic processing required for sterol regulatory element-binding protein activation, we tested its influence on lipogenesis. In differentiating 3T3-L1 cells, insig-1 and -2 rose in parallel with aP2 mRNA during differentiation. The mRNA of the lipogenic transcription factor, carbohydrate response element-binding protein, was undetectable in undifferentiated 3T3-L1 preadipocytes but rose dramatically during differentiation in 25 mM, but not in 5 mM, glucose. Transfection of mouse or human insig-1 into 3T3-L1 preadipocytes completely prevented oil red O staining and blocked up-regulation of aP2, peroxisome proliferator-activated receptor γ2, and carbohydrate response element-binding protein, while reducing down-regulation of preadipocyte factor 1. The results suggest that insig-1 expression restricts lipogenesis in mature adipocytes and blocks differentiation in preadipocytes.","author":[{"dropping-particle":"","family":"Li","given":"Jinping","non-dropping-particle":"","parse-names":false,"suffix":""},{"dropping-particle":"","family":"Takaishi","given":"Kiyosumi","non-dropping-particle":"","parse-names":false,"suffix":""},{"dropping-particle":"","family":"Cook","given":"William","non-dropping-particle":"","parse-names":false,"suffix":""},{"dropping-particle":"","family":"McCorkle","given":"Sara Kay","non-dropping-particle":"","parse-names":false,"suffix":""},{"dropping-particle":"","family":"Unger","given":"Roger H.","non-dropping-particle":"","parse-names":false,"suffix":""}],"container-title":"Proceedings of the National Academy of Sciences of the United States of America","id":"ITEM-1","issued":{"date-parts":[["2003"]]},"title":"Insig-1 \"brakes\" lipogenesis in adipocytes and inhibits differentiation of preadipocytes","type":"article-journal"},"uris":["http://www.mendeley.com/documents/?uuid=22b324e2-feeb-458f-b010-f05313aa3d06"]}],"mendeley":{"formattedCitation":"&lt;sup&gt;(2)&lt;/sup&gt;","plainTextFormattedCitation":"(2)","previouslyFormattedCitation":"(Li et al., 200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2)</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CCC GCC ATC TAG GGT TAT GA-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tcBorders>
              <w:top w:val="nil"/>
              <w:left w:val="single" w:sz="4" w:space="0" w:color="auto"/>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Fos</w:t>
            </w:r>
          </w:p>
        </w:tc>
        <w:tc>
          <w:tcPr>
            <w:tcW w:w="1875" w:type="dxa"/>
            <w:tcBorders>
              <w:top w:val="nil"/>
              <w:left w:val="nil"/>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Qiagen (Germantown, MD)</w:t>
            </w:r>
          </w:p>
        </w:tc>
        <w:tc>
          <w:tcPr>
            <w:tcW w:w="5265" w:type="dxa"/>
            <w:tcBorders>
              <w:top w:val="nil"/>
              <w:left w:val="nil"/>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ot provided</w:t>
            </w:r>
          </w:p>
        </w:tc>
        <w:tc>
          <w:tcPr>
            <w:tcW w:w="1261"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330001, PPM02940C</w:t>
            </w:r>
          </w:p>
        </w:tc>
        <w:tc>
          <w:tcPr>
            <w:tcW w:w="1158" w:type="dxa"/>
            <w:tcBorders>
              <w:top w:val="nil"/>
              <w:left w:val="single" w:sz="4" w:space="0" w:color="auto"/>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Hprt</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nil"/>
              <w:left w:val="nil"/>
              <w:bottom w:val="nil"/>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AAG CCT AAG ATG AGC GCA AG-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093/toxsci/kfh278","ISSN":"10966080","abstract":"Cobalt has been widely used in the treatment of anemia and as a hypoxia mimic in cell culture and it is known to activate hypoxic signaling by stabilizing the hypoxia inducible transcription factor 1α (HIF1α). However, cobalt exposure can lead to tissue and cellular toxicity. These studies were conducted to determine the role of HIF1α in mediating cobalt-induced toxicity. Mouse embryonic fibroblasts (MEFs) that were null for the HIF1α protein were used to show that HIF1α protein plays a major role in mediating cobalt-induced cytotoxicity. Previous work from our lab and others has shown that two BH3 domain containing cell death genes, BNip3 and NIX, are targets of hypoxia signaling. These experiments document that BNip3 and NIX expression is HIF1α-dependent, and cobalt induces their expression in a time and dose dependent manner. In addition, their expression is correlated with an increase in BNIP3 and NIX protein. Characteristically, the elevated level of BNIP3 was correlated with an increased presence of chromatin condensation, one marker for cell injury. Interestingly, this increased chromosomal condensation was not coupled to caspase-3 activation as usually seen in a typical apoptotic response. These results show that HIF1α is playing a major role in mediating cobalt-induced toxicity in mouse embryonic fibroblasts and may offer a possible mechanism for the underlying pathology of injuries seen in workers exposed to environmental contaminants that can influence the hypoxia signaling system, such as cobalt.","author":[{"dropping-particle":"","family":"Vengellur","given":"A.","non-dropping-particle":"","parse-names":false,"suffix":""},{"dropping-particle":"","family":"LaPres","given":"J. J.","non-dropping-particle":"","parse-names":false,"suffix":""}],"container-title":"Toxicological Sciences","id":"ITEM-1","issued":{"date-parts":[["2004"]]},"title":"The role of hypoxia inducible factor 1α in cobalt chloride induced cell death in mouse embryonic fibroblasts","type":"article-journal"},"uris":["http://www.mendeley.com/documents/?uuid=5635575f-3f82-48be-9bd8-d743f14b467c"]}],"mendeley":{"formattedCitation":"&lt;sup&gt;(3)&lt;/sup&gt;","plainTextFormattedCitation":"(3)","previouslyFormattedCitation":"(Vengellur and LaPres, 200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3)</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TTA CTA GGC AGA TGG CCA CA-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Igf1</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Primer Design (Southampton, UK)</w:t>
            </w:r>
          </w:p>
        </w:tc>
        <w:tc>
          <w:tcPr>
            <w:tcW w:w="5265" w:type="dxa"/>
            <w:tcBorders>
              <w:top w:val="nil"/>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GAC CGA GGG GCT TTT ACT TC-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TGC TTT TGT AGG CTT CAG TGG-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Opg</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nil"/>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GAAGAAGATCATCCAAGACATTGAC-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097/MIB.0b013e318289e17b","ISBN":"1536-4844 (Electronic)\r1078-0998 (Linking)","PMID":"23702805","abstract":"BACKGROUND: Patients with inflammatory bowel disease (IBD) are at increase risk for bone loss and fractures. Therefore, in the present study, we examined the effect of experimental IBD on bone health. METHODS: We used a murine model of colitis, Helicobacter hepaticus-infected interleukin-10-deficient animals. Molecular and histological properties of bone and intestine were examined to identify the immunopathological consequences of colitis in male and female mice. RESULTS: At 6 weeks postinfection, we observed significant trabecular bone loss in male mice but surprisingly not in female mice. This was true for both distal femur and vertebral locations. In addition, H. hepaticus infection suppressed osteoblast markers only in male mice. Consistent with effects on bone health, male mice with H. hepaticus infection had more severe colitis as determined by histology and elevated levels of inflammatory cytokines in the colon. Although H. hepaticus levels in the stool appeared similar in male and female mice 1 week after infection, by 6 weeks, H. hepaticus levels were greater in male mice, indicating that H. hepaticus survival and virulence within the gastrointestinal tract could be gender dependent. CONCLUSION: In summary, H. hepaticus-induced colitis severity and associated bone loss is gender regulated, possibly as a result of gender-specific effects on H. hepaticus colonization in the mouse gastrointestinal tract and the consequent immunopathological responses.","author":[{"dropping-particle":"","family":"Irwin","given":"R","non-dropping-particle":"","parse-names":false,"suffix":""},{"dropping-particle":"","family":"Lee","given":"T","non-dropping-particle":"","parse-names":false,"suffix":""},{"dropping-particle":"","family":"Young","given":"V B","non-dropping-particle":"","parse-names":false,"suffix":""},{"dropping-particle":"","family":"Parameswaran","given":"N","non-dropping-particle":"","parse-names":false,"suffix":""},{"dropping-particle":"","family":"McCabe","given":"L R","non-dropping-particle":"","parse-names":false,"suffix":""}],"container-title":"Inflamm Bowel Dis","id":"ITEM-1","issue":"8","issued":{"date-parts":[["2013"]]},"note":"Irwin, Regina\nLee, Taehyung\nYoung, Vincent B\nParameswaran, Narayanan\nMcCabe, Laura R\neng\nP30 DK034933/DK/NIDDK NIH HHS/\nR01 AR056680/AR/NIAMS NIH HHS/\nR01 DK070875/DK/NIDDK NIH HHS/\nR01 HL095637/HL/NHLBI NIH HHS/\nR21 AT005472/AT/NCCIH NIH HHS/\nU19 AI090872/AI/NIAID NIH HHS/\nUH3 DK083993/DK/NIDDK NIH HHS/\nComparative Study\nResearch Support, Non-U.S. Gov't\n2013/05/25 06:00\nInflamm Bowel Dis. 2013 Jul;19(8):1586-97. doi: 10.1097/MIB.0b013e318289e17b.","page":"1586-1597","title":"Colitis-induced bone loss is gender dependent and associated with increased inflammation","type":"article-journal","volume":"19"},"uris":["http://www.mendeley.com/documents/?uuid=b04add50-9d68-4e15-bf09-6fcc075e90fb"]}],"mendeley":{"formattedCitation":"&lt;sup&gt;(4)&lt;/sup&gt;","plainTextFormattedCitation":"(4)","previouslyFormattedCitation":"(Irwin et al., 201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4)</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TCCATAAACTGAGTAGCTTCAGGAG-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Osteocalcin (Bglap)</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single" w:sz="4" w:space="0" w:color="auto"/>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ACG GTA TCA CTA TTT AGG ACC TGT-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002/jcb.10410","ISSN":"07302312","abstract":"Conditions of disuse such as bed rest, space flight, and immobilization result in decreased mechanical loading of bone, which is associated with reduced bone mineral density and increased fracture risk. Mechanisms involved in this process are not well understood but involve the suppression of osteoblast function. To elucidate the influence of mechanical unloading on osteoblasts, a rotating wall vessel (RWV) was employed as a ground based model of simulated microgravity. Mouse MC3T3-E1 osteoblasts were grown on microcarrier beads for 14 days and then placed in the RWV for 24 h. Consistent with decreased bone formation during actual spaceflight conditions, alkaline phosphatase and osteocalcin expression were decreased by 80 and 50%, respectively. In addition, runx2 expression and AP-1 trans-activation, key regulators of osteoblast differentiation and bone formation, were reduced by more than 60%. This finding suggests that simulated microgravity could promote dedifferentiation and/or transdifferentiation to alternative cell types; however, markers of adipocyte, chondrocyte, and myocyte lineages were not induced by RWV exposure. Taken together, our results indicate that simulated microgravity may suppress osteoblast differentiation through decreased runx2 and AP-1 activities. © 2003 Wiley-Liss, Inc.","author":[{"dropping-particle":"","family":"Ontiveros","given":"C.","non-dropping-particle":"","parse-names":false,"suffix":""},{"dropping-particle":"","family":"McCabe","given":"Laura R.","non-dropping-particle":"","parse-names":false,"suffix":""}],"container-title":"Journal of Cellular Biochemistry","id":"ITEM-1","issued":{"date-parts":[["2003"]]},"title":"Simulated microgravity suppresses osteoblast phenotype, runx2 levels and AP-1 transactivation","type":"article-journal"},"uris":["http://www.mendeley.com/documents/?uuid=377a385c-da80-40fe-9c1b-3fe2ea7fc0a1"]}],"mendeley":{"formattedCitation":"&lt;sup&gt;(5)&lt;/sup&gt;","plainTextFormattedCitation":"(5)","previouslyFormattedCitation":"(Ontiveros and McCabe, 200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5)</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ACT TTA TTT TGG AGC TGC TGT GAC-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Pth1r</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nil"/>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TTT CCC GGT GCC TTC TCT TTC-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152/ajprenal.00650.2017","ISSN":"15221466","abstract":"Phos-phate homeostasis is primarily maintained in the renal proximal tubules, where the expression of sodium/phosphate cotransporters (Npt2a and Npt2c) is modified by the endocrine actions of both fibroblast growth factor 23 (FGF23) and parathyroid hormone (PTH). However, the specific contribution of each regulatory pathway in the proximal tubules has not been fully elucidated in vivo. We have previously demonstrated that proximal tubule-specific deletion of the FGF23 coreceptor Klotho results in mild hyperphosphatemia with little to no change in serum levels of FGF23, 1,25(OH)2D3, and PTH. In the present study, we characterized mice in which the PTH receptor PTH1R was specifically deleted from the proximal tubules, either alone or in combination with Klotho (PT-PTH1R-/- and PT-PTH1R/ KL-/-, respectively). PT-PTH1R-/- mice showed significant increases in serum FGF23 and PTH levels, whereas serum phosphate levels were maintained in the normal range, and Npt2a and Npt2c expression in brush border membrane (BBM) did not change compared with control mice. In contrast, PT-PTH1R/KL-/- mice displayed hyperphosphatemia and an increased abundance of Npt2a and Npt2c in the renal BBM, along with increased circulating FGF23 levels. While serum calcium was normal, 1,25(OH)2D3 levels were significantly decreased, leading to extremely high levels of PTH. Collectively, mice with a deletion of PTH1R alone in proximal tubules results in only minor changes in phosphate regulation, whereas deletion of both PTH1R and Klotho leads to a severe disturbance, including hyperphosphatemia with increased sodium/ phosphate cotransporter expression in BBM. These results suggest an important interplay between the PTH/PTH1R and FGF23/Klotho pathways to affect renal phosphate handling in the proximal tubules.","author":[{"dropping-particle":"","family":"Ide","given":"Noriko","non-dropping-particle":"","parse-names":false,"suffix":""},{"dropping-particle":"","family":"Ye","given":"Rui","non-dropping-particle":"","parse-names":false,"suffix":""},{"dropping-particle":"","family":"Courbebaisse","given":"Marie","non-dropping-particle":"","parse-names":false,"suffix":""},{"dropping-particle":"","family":"Olauson","given":"Hannes","non-dropping-particle":"","parse-names":false,"suffix":""},{"dropping-particle":"","family":"Densmore","given":"Michael J.","non-dropping-particle":"","parse-names":false,"suffix":""},{"dropping-particle":"","family":"Larsson","given":"Tobias E.","non-dropping-particle":"","parse-names":false,"suffix":""},{"dropping-particle":"","family":"Hanai","given":"Jun Ichi","non-dropping-particle":"","parse-names":false,"suffix":""},{"dropping-particle":"","family":"Lanske","given":"Beate","non-dropping-particle":"","parse-names":false,"suffix":""}],"container-title":"American Journal of Physiology - Renal Physiology","id":"ITEM-1","issued":{"date-parts":[["2018"]]},"title":"In vivo evidence for an interplay of FGF23/Klotho/PTH axis on the phosphate handling in renal proximal tubules","type":"article-journal"},"uris":["http://www.mendeley.com/documents/?uuid=21274e66-1ac9-43cc-8e8d-ea30500d118f"]}],"mendeley":{"formattedCitation":"&lt;sup&gt;(6)&lt;/sup&gt;","plainTextFormattedCitation":"(6)","previouslyFormattedCitation":"(Ide et al., 201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6)</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CAG GCG CAA TGT GAC AAG C-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Rankl</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Primer Design (Southampton, UK)</w:t>
            </w:r>
          </w:p>
        </w:tc>
        <w:tc>
          <w:tcPr>
            <w:tcW w:w="5265" w:type="dxa"/>
            <w:tcBorders>
              <w:top w:val="single" w:sz="4" w:space="0" w:color="auto"/>
              <w:left w:val="nil"/>
              <w:bottom w:val="nil"/>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sz w:val="20"/>
                <w:szCs w:val="20"/>
              </w:rPr>
            </w:pPr>
            <w:r w:rsidRPr="00004067">
              <w:rPr>
                <w:rFonts w:ascii="Times New Roman" w:eastAsia="Times New Roman" w:hAnsi="Times New Roman" w:cs="Times New Roman"/>
                <w:sz w:val="20"/>
                <w:szCs w:val="20"/>
              </w:rPr>
              <w:t>Forward:  5'-TTT GCA CAC CTC ACC ATC AAT-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sz w:val="20"/>
                <w:szCs w:val="20"/>
              </w:rPr>
            </w:pPr>
            <w:r w:rsidRPr="00004067">
              <w:rPr>
                <w:rFonts w:ascii="Times New Roman" w:eastAsia="Times New Roman" w:hAnsi="Times New Roman" w:cs="Times New Roman"/>
                <w:sz w:val="20"/>
                <w:szCs w:val="20"/>
              </w:rPr>
              <w:t>Reverse:  5'- CCC TTA GTT TTC CGT TGC TTA AC-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Runx2</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nil"/>
              <w:left w:val="nil"/>
              <w:bottom w:val="nil"/>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GAC AGA AGC TTG ATG ACT CTA AAC C-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002/jcp.20054","ISBN":"0021-9541 (Print)\r0021-9541 (Linking)","PMID":"15174088","abstract":"Bone loss is a consequence of skeletal unloading as seen in bed rest and space flight. Unloading decreases oxygenation and osteoblast differentiation/function in bone. Previously we demonstrated that simulation of unloading in vitro, by culturing differentiating mouse osteoblasts in a horizontal rotating wall vessel (RWV), results in suppressed expression of runx2, a master transcriptional regulator of osteoblast differentiation. However, the RWV is able to reproduce in a controlled fashion at least two aspects of disuse that are directly linked, model microgravity and hypoxia. Hypoxia in the RWV is indicated by reduced medium oxygen tension and increased expression of GAPDH and VEGF. To uncouple the role of model microgravity from hypoxia in suppressed runx2 expression, we cultured osteoblasts under modeled microgravity (oxygenated, horizontal RWV rotation), hypoxia (vertical RWV rotation), or both conditions (horizontal RWV rotation). The expression, DNA binding activity and promoter activity of runx2, was suppressed under hypoxic but not normoxic modeled microgravity RWV conditions. Consistent with a role for hypoxia in suppression of runx2, direct exposure to hypoxia alone is sufficient to suppress runx2 expression in osteoblasts grown in standard tissue culture plates. Taken together, our findings indicate that hypoxia associated with skeletal unloading could be major suppressor of runx2 expression leading to suppressed osteoblast differentiation and bone formation.","author":[{"dropping-particle":"","family":"Ontiveros","given":"C","non-dropping-particle":"","parse-names":false,"suffix":""},{"dropping-particle":"","family":"Irwin","given":"R","non-dropping-particle":"","parse-names":false,"suffix":""},{"dropping-particle":"","family":"Wiseman","given":"R W","non-dropping-particle":"","parse-names":false,"suffix":""},{"dropping-particle":"","family":"McCabe","given":"L R","non-dropping-particle":"","parse-names":false,"suffix":""}],"container-title":"J Cell Physiol","id":"ITEM-1","issue":"2","issued":{"date-parts":[["2004"]]},"note":"Ontiveros, Christopher\nIrwin, Regina\nWiseman, Robert W\nMcCabe, Laura R\neng\nDK061184/DK/NIDDK NIH HHS/\nMA00210/PHS HHS/\nResearch Support, U.S. Gov't, Non-P.H.S.\nResearch Support, U.S. Gov't, P.H.S.\n2004/06/03 05:00\nJ Cell Physiol. 2004 Aug;200(2):169-76.","page":"169-176","title":"Hypoxia suppresses runx2 independent of modeled microgravity","type":"article-journal","volume":"200"},"uris":["http://www.mendeley.com/documents/?uuid=2d7accb3-671e-4843-902d-65f7885e3f70"]}],"mendeley":{"formattedCitation":"&lt;sup&gt;(7)&lt;/sup&gt;","plainTextFormattedCitation":"(7)","previouslyFormattedCitation":"(Ontiveros et al., 200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7)</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5265" w:type="dxa"/>
            <w:tcBorders>
              <w:top w:val="nil"/>
              <w:left w:val="nil"/>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Reverse:  5'-TCT GTA ATC TGA CTC TGT CCT TGT G-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p>
        </w:tc>
      </w:tr>
      <w:tr w:rsidR="005A3269" w:rsidRPr="00004067" w:rsidTr="005A3269">
        <w:trPr>
          <w:trHeight w:val="300"/>
        </w:trPr>
        <w:tc>
          <w:tcPr>
            <w:tcW w:w="1335" w:type="dxa"/>
            <w:tcBorders>
              <w:top w:val="nil"/>
              <w:left w:val="single" w:sz="4" w:space="0" w:color="auto"/>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Sost</w:t>
            </w:r>
          </w:p>
        </w:tc>
        <w:tc>
          <w:tcPr>
            <w:tcW w:w="1875" w:type="dxa"/>
            <w:tcBorders>
              <w:top w:val="nil"/>
              <w:left w:val="nil"/>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Qiagen (Germantown, MD)</w:t>
            </w:r>
          </w:p>
        </w:tc>
        <w:tc>
          <w:tcPr>
            <w:tcW w:w="5265" w:type="dxa"/>
            <w:tcBorders>
              <w:top w:val="nil"/>
              <w:left w:val="nil"/>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ot provided</w:t>
            </w:r>
          </w:p>
        </w:tc>
        <w:tc>
          <w:tcPr>
            <w:tcW w:w="1261" w:type="dxa"/>
            <w:tcBorders>
              <w:top w:val="nil"/>
              <w:left w:val="nil"/>
              <w:bottom w:val="single" w:sz="4" w:space="0" w:color="auto"/>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330001, PPM36047A</w:t>
            </w:r>
          </w:p>
        </w:tc>
        <w:tc>
          <w:tcPr>
            <w:tcW w:w="1158" w:type="dxa"/>
            <w:tcBorders>
              <w:top w:val="nil"/>
              <w:left w:val="single" w:sz="4" w:space="0" w:color="auto"/>
              <w:bottom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r>
      <w:tr w:rsidR="005A3269" w:rsidRPr="00004067" w:rsidTr="005A3269">
        <w:trPr>
          <w:trHeight w:val="300"/>
        </w:trPr>
        <w:tc>
          <w:tcPr>
            <w:tcW w:w="133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b/>
                <w:bCs/>
                <w:i/>
                <w:iCs/>
                <w:color w:val="000000"/>
                <w:sz w:val="20"/>
                <w:szCs w:val="20"/>
              </w:rPr>
            </w:pPr>
            <w:r w:rsidRPr="00004067">
              <w:rPr>
                <w:rFonts w:ascii="Times New Roman" w:eastAsia="Times New Roman" w:hAnsi="Times New Roman" w:cs="Times New Roman"/>
                <w:b/>
                <w:bCs/>
                <w:i/>
                <w:iCs/>
                <w:color w:val="000000"/>
                <w:sz w:val="20"/>
                <w:szCs w:val="20"/>
              </w:rPr>
              <w:t>Trap5 (Acp5)</w:t>
            </w:r>
          </w:p>
        </w:tc>
        <w:tc>
          <w:tcPr>
            <w:tcW w:w="187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IDT (</w:t>
            </w:r>
            <w:proofErr w:type="spellStart"/>
            <w:r w:rsidRPr="00004067">
              <w:rPr>
                <w:rFonts w:ascii="Times New Roman" w:eastAsia="Times New Roman" w:hAnsi="Times New Roman" w:cs="Times New Roman"/>
                <w:color w:val="000000"/>
                <w:sz w:val="20"/>
                <w:szCs w:val="20"/>
              </w:rPr>
              <w:t>Coralvile</w:t>
            </w:r>
            <w:proofErr w:type="spellEnd"/>
            <w:r w:rsidRPr="00004067">
              <w:rPr>
                <w:rFonts w:ascii="Times New Roman" w:eastAsia="Times New Roman" w:hAnsi="Times New Roman" w:cs="Times New Roman"/>
                <w:color w:val="000000"/>
                <w:sz w:val="20"/>
                <w:szCs w:val="20"/>
              </w:rPr>
              <w:t>, IA)</w:t>
            </w:r>
          </w:p>
        </w:tc>
        <w:tc>
          <w:tcPr>
            <w:tcW w:w="5265" w:type="dxa"/>
            <w:tcBorders>
              <w:top w:val="single" w:sz="4" w:space="0" w:color="auto"/>
              <w:left w:val="single" w:sz="4" w:space="0" w:color="auto"/>
              <w:right w:val="single" w:sz="4" w:space="0" w:color="auto"/>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Forward:  5'-AAT GCC TCG ACC TGG GA-3'</w:t>
            </w:r>
          </w:p>
        </w:tc>
        <w:tc>
          <w:tcPr>
            <w:tcW w:w="1261" w:type="dxa"/>
            <w:vMerge w:val="restart"/>
            <w:tcBorders>
              <w:top w:val="nil"/>
              <w:left w:val="single" w:sz="4" w:space="0" w:color="auto"/>
              <w:bottom w:val="single" w:sz="4" w:space="0" w:color="000000"/>
              <w:right w:val="nil"/>
            </w:tcBorders>
            <w:shd w:val="clear" w:color="auto" w:fill="auto"/>
            <w:noWrap/>
            <w:vAlign w:val="center"/>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N/A</w:t>
            </w:r>
          </w:p>
        </w:tc>
        <w:tc>
          <w:tcPr>
            <w:tcW w:w="11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5A3269" w:rsidRPr="00004067" w:rsidRDefault="005A3269" w:rsidP="002F546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2F5466">
              <w:rPr>
                <w:rFonts w:ascii="Times New Roman" w:eastAsia="Times New Roman" w:hAnsi="Times New Roman" w:cs="Times New Roman"/>
                <w:color w:val="000000"/>
                <w:sz w:val="20"/>
                <w:szCs w:val="20"/>
              </w:rPr>
              <w:instrText>ADDIN CSL_CITATION {"citationItems":[{"id":"ITEM-1","itemData":{"DOI":"10.1210/en.2003-1016","ISSN":"00137227","abstract":"The androgen receptor (AR), as a classic steroid receptor, generally mediates biologic responses to androgens. In bone tissue, both AR and the estrogen receptor (ER) are expressed in a variety of cell types. Because androgens can be converted into estrogen via aromatase activity, the specific role of the AR in maintenance of skeletal homoeostasis remains controversial. The goal of this study was to use skeletally targeted overexpression of AR as a means of elucidating the specific role(s) for AR transactivation in bone homeostasis. Rat AR cDNA was cloned downstream of a 3.6-kb alpha1(I)-collagen promoter fragment and used to create AR-transgenic mice. AR-transgenic males gain less weight and body and femur length is shorter than wild-type controls, whereas females are not different. AR-transgenic males also demonstrate thickened calvaria and increased periosteal but reduced endosteal labeling by fluorescent labeling and reduced osteocalcin levels. High-resolution micro-computed tomography shows normal mineral content in both male and female AR-transgenic mice, but male AR-transgenics reveal a reduction in cortical area and moment of inertia. Male AR-transgenics also demonstrate an altered trabecular morphology with bulging at the metaphysis. Histomorphometric analysis of trabecular bone parameters confirmed the increased bone volume comprised of more trabeculae that are closer together but not thicker. Biomechanical analysis of the skeletal phenotype demonstrate reduced stiffness, maximum load, post-yield deflection, and work-to-failure in male AR-transgenic mice. Steady-state levels of selected osteoblastic and osteoclastic genes are reduced in tibia from both male and female transgenics, with the exception of increased osteoprotegerin expression in male AR-transgenic mice. These results indicate that AR action is important in the development of a sexually dimorphic skeleton and argue for a direct role for androgen transactivation of AR in osteoblasts in modulating skeletal development and homeostasis.","author":[{"dropping-particle":"","family":"Wiren","given":"Kristine M.","non-dropping-particle":"","parse-names":false,"suffix":""},{"dropping-particle":"","family":"Zhang","given":"Xiao Wei","non-dropping-particle":"","parse-names":false,"suffix":""},{"dropping-particle":"","family":"Toombs","given":"Amber R.","non-dropping-particle":"","parse-names":false,"suffix":""},{"dropping-particle":"","family":"Kasparcova","given":"Viera","non-dropping-particle":"","parse-names":false,"suffix":""},{"dropping-particle":"","family":"Gentile","given":"Michael A.","non-dropping-particle":"","parse-names":false,"suffix":""},{"dropping-particle":"","family":"Harada","given":"Shun Ichi","non-dropping-particle":"","parse-names":false,"suffix":""},{"dropping-particle":"","family":"Jepsen","given":"Karl J.","non-dropping-particle":"","parse-names":false,"suffix":""}],"container-title":"Endocrinology","id":"ITEM-1","issued":{"date-parts":[["2004"]]},"title":"Targeted overexpression of androgen receptor in osteoblasts: Unexpected complex bone phenotype in growing animals","type":"article-journal"},"uris":["http://www.mendeley.com/documents/?uuid=0a6c6bbb-bf14-4ae2-8053-8a440bd9898c"]}],"mendeley":{"formattedCitation":"&lt;sup&gt;(8)&lt;/sup&gt;","plainTextFormattedCitation":"(8)","previouslyFormattedCitation":"(Wiren et al., 200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2F5466" w:rsidRPr="002F5466">
              <w:rPr>
                <w:rFonts w:ascii="Times New Roman" w:eastAsia="Times New Roman" w:hAnsi="Times New Roman" w:cs="Times New Roman"/>
                <w:noProof/>
                <w:color w:val="000000"/>
                <w:sz w:val="20"/>
                <w:szCs w:val="20"/>
                <w:vertAlign w:val="superscript"/>
              </w:rPr>
              <w:t>(8)</w:t>
            </w:r>
            <w:r>
              <w:rPr>
                <w:rFonts w:ascii="Times New Roman" w:eastAsia="Times New Roman" w:hAnsi="Times New Roman" w:cs="Times New Roman"/>
                <w:color w:val="000000"/>
                <w:sz w:val="20"/>
                <w:szCs w:val="20"/>
              </w:rPr>
              <w:fldChar w:fldCharType="end"/>
            </w:r>
          </w:p>
        </w:tc>
      </w:tr>
      <w:tr w:rsidR="005A3269" w:rsidRPr="00004067" w:rsidTr="005A3269">
        <w:trPr>
          <w:trHeight w:val="300"/>
        </w:trPr>
        <w:tc>
          <w:tcPr>
            <w:tcW w:w="133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rPr>
                <w:rFonts w:ascii="Times New Roman" w:eastAsia="Times New Roman" w:hAnsi="Times New Roman" w:cs="Times New Roman"/>
                <w:b/>
                <w:bCs/>
                <w:i/>
                <w:iCs/>
                <w:color w:val="000000"/>
                <w:sz w:val="20"/>
                <w:szCs w:val="20"/>
              </w:rPr>
            </w:pPr>
          </w:p>
        </w:tc>
        <w:tc>
          <w:tcPr>
            <w:tcW w:w="1875"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rPr>
                <w:rFonts w:ascii="Times New Roman" w:eastAsia="Times New Roman" w:hAnsi="Times New Roman" w:cs="Times New Roman"/>
                <w:color w:val="000000"/>
                <w:sz w:val="20"/>
                <w:szCs w:val="20"/>
              </w:rPr>
            </w:pPr>
          </w:p>
        </w:tc>
        <w:tc>
          <w:tcPr>
            <w:tcW w:w="5265" w:type="dxa"/>
            <w:tcBorders>
              <w:top w:val="nil"/>
              <w:left w:val="single" w:sz="4" w:space="0" w:color="auto"/>
              <w:bottom w:val="single" w:sz="4" w:space="0" w:color="auto"/>
              <w:right w:val="single" w:sz="4" w:space="0" w:color="auto"/>
            </w:tcBorders>
            <w:shd w:val="clear" w:color="auto" w:fill="auto"/>
            <w:noWrap/>
            <w:vAlign w:val="bottom"/>
            <w:hideMark/>
          </w:tcPr>
          <w:p w:rsidR="005A3269" w:rsidRPr="00004067" w:rsidRDefault="005A3269" w:rsidP="005A3269">
            <w:pPr>
              <w:spacing w:after="0" w:line="240" w:lineRule="auto"/>
              <w:jc w:val="center"/>
              <w:rPr>
                <w:rFonts w:ascii="Times New Roman" w:eastAsia="Times New Roman" w:hAnsi="Times New Roman" w:cs="Times New Roman"/>
                <w:color w:val="000000"/>
                <w:sz w:val="20"/>
                <w:szCs w:val="20"/>
              </w:rPr>
            </w:pPr>
            <w:r w:rsidRPr="00004067">
              <w:rPr>
                <w:rFonts w:ascii="Times New Roman" w:eastAsia="Times New Roman" w:hAnsi="Times New Roman" w:cs="Times New Roman"/>
                <w:color w:val="000000"/>
                <w:sz w:val="20"/>
                <w:szCs w:val="20"/>
              </w:rPr>
              <w:t xml:space="preserve">Reverse:  5'-CGT AGT CCT </w:t>
            </w:r>
            <w:proofErr w:type="spellStart"/>
            <w:r w:rsidRPr="00004067">
              <w:rPr>
                <w:rFonts w:ascii="Times New Roman" w:eastAsia="Times New Roman" w:hAnsi="Times New Roman" w:cs="Times New Roman"/>
                <w:color w:val="000000"/>
                <w:sz w:val="20"/>
                <w:szCs w:val="20"/>
              </w:rPr>
              <w:t>CCT</w:t>
            </w:r>
            <w:proofErr w:type="spellEnd"/>
            <w:r w:rsidRPr="00004067">
              <w:rPr>
                <w:rFonts w:ascii="Times New Roman" w:eastAsia="Times New Roman" w:hAnsi="Times New Roman" w:cs="Times New Roman"/>
                <w:color w:val="000000"/>
                <w:sz w:val="20"/>
                <w:szCs w:val="20"/>
              </w:rPr>
              <w:t xml:space="preserve"> TGG CTG CT-3'</w:t>
            </w:r>
          </w:p>
        </w:tc>
        <w:tc>
          <w:tcPr>
            <w:tcW w:w="1261" w:type="dxa"/>
            <w:vMerge/>
            <w:tcBorders>
              <w:top w:val="nil"/>
              <w:left w:val="single" w:sz="4" w:space="0" w:color="auto"/>
              <w:bottom w:val="single" w:sz="4" w:space="0" w:color="000000"/>
              <w:right w:val="nil"/>
            </w:tcBorders>
            <w:vAlign w:val="center"/>
            <w:hideMark/>
          </w:tcPr>
          <w:p w:rsidR="005A3269" w:rsidRPr="00004067" w:rsidRDefault="005A3269" w:rsidP="005A3269">
            <w:pPr>
              <w:spacing w:after="0" w:line="240" w:lineRule="auto"/>
              <w:rPr>
                <w:rFonts w:ascii="Times New Roman" w:eastAsia="Times New Roman" w:hAnsi="Times New Roman" w:cs="Times New Roman"/>
                <w:color w:val="000000"/>
                <w:sz w:val="20"/>
                <w:szCs w:val="20"/>
              </w:rPr>
            </w:pPr>
          </w:p>
        </w:tc>
        <w:tc>
          <w:tcPr>
            <w:tcW w:w="1158" w:type="dxa"/>
            <w:vMerge/>
            <w:tcBorders>
              <w:top w:val="nil"/>
              <w:left w:val="single" w:sz="4" w:space="0" w:color="auto"/>
              <w:bottom w:val="single" w:sz="4" w:space="0" w:color="000000"/>
              <w:right w:val="single" w:sz="4" w:space="0" w:color="auto"/>
            </w:tcBorders>
            <w:vAlign w:val="center"/>
            <w:hideMark/>
          </w:tcPr>
          <w:p w:rsidR="005A3269" w:rsidRPr="00004067" w:rsidRDefault="005A3269" w:rsidP="005A3269">
            <w:pPr>
              <w:spacing w:after="0" w:line="240" w:lineRule="auto"/>
              <w:rPr>
                <w:rFonts w:ascii="Times New Roman" w:eastAsia="Times New Roman" w:hAnsi="Times New Roman" w:cs="Times New Roman"/>
                <w:color w:val="000000"/>
                <w:sz w:val="20"/>
                <w:szCs w:val="20"/>
              </w:rPr>
            </w:pPr>
          </w:p>
        </w:tc>
      </w:tr>
    </w:tbl>
    <w:p w:rsidR="002F5466" w:rsidRDefault="002F5466">
      <w:pPr>
        <w:rPr>
          <w:rFonts w:ascii="Times New Roman" w:hAnsi="Times New Roman" w:cs="Times New Roman"/>
          <w:b/>
          <w:sz w:val="24"/>
          <w:szCs w:val="24"/>
        </w:rPr>
      </w:pPr>
    </w:p>
    <w:p w:rsidR="00004067" w:rsidRDefault="0042479F">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l </w:t>
      </w:r>
      <w:r w:rsidR="00004067">
        <w:rPr>
          <w:rFonts w:ascii="Times New Roman" w:hAnsi="Times New Roman" w:cs="Times New Roman"/>
          <w:b/>
          <w:sz w:val="24"/>
          <w:szCs w:val="24"/>
        </w:rPr>
        <w:t>References</w:t>
      </w:r>
    </w:p>
    <w:p w:rsidR="002F5466" w:rsidRPr="002F5466" w:rsidRDefault="000B0FC2" w:rsidP="002F546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2F5466" w:rsidRPr="002F5466">
        <w:rPr>
          <w:rFonts w:ascii="Times New Roman" w:hAnsi="Times New Roman" w:cs="Times New Roman"/>
          <w:noProof/>
          <w:sz w:val="24"/>
          <w:szCs w:val="24"/>
        </w:rPr>
        <w:t xml:space="preserve">1. </w:t>
      </w:r>
      <w:r w:rsidR="002F5466" w:rsidRPr="002F5466">
        <w:rPr>
          <w:rFonts w:ascii="Times New Roman" w:hAnsi="Times New Roman" w:cs="Times New Roman"/>
          <w:noProof/>
          <w:sz w:val="24"/>
          <w:szCs w:val="24"/>
        </w:rPr>
        <w:tab/>
        <w:t xml:space="preserve">Motyl KJ, DeMambro VE, Barlow D, Olshan D, Nagano K, Baron R, Rosen CJ, Houseknecht KL. Propranolol attenuates risperidone-induced trabecular bone loss in female mice. Endocrinology. 2015;156(7). </w:t>
      </w:r>
    </w:p>
    <w:p w:rsidR="002F5466" w:rsidRPr="002F5466" w:rsidRDefault="002F5466" w:rsidP="002F5466">
      <w:pPr>
        <w:widowControl w:val="0"/>
        <w:autoSpaceDE w:val="0"/>
        <w:autoSpaceDN w:val="0"/>
        <w:adjustRightInd w:val="0"/>
        <w:spacing w:line="240" w:lineRule="auto"/>
        <w:ind w:left="640" w:hanging="640"/>
        <w:rPr>
          <w:rFonts w:ascii="Times New Roman" w:hAnsi="Times New Roman" w:cs="Times New Roman"/>
          <w:noProof/>
          <w:sz w:val="24"/>
          <w:szCs w:val="24"/>
        </w:rPr>
      </w:pPr>
      <w:r w:rsidRPr="002F5466">
        <w:rPr>
          <w:rFonts w:ascii="Times New Roman" w:hAnsi="Times New Roman" w:cs="Times New Roman"/>
          <w:noProof/>
          <w:sz w:val="24"/>
          <w:szCs w:val="24"/>
        </w:rPr>
        <w:t xml:space="preserve">2. </w:t>
      </w:r>
      <w:r w:rsidRPr="002F5466">
        <w:rPr>
          <w:rFonts w:ascii="Times New Roman" w:hAnsi="Times New Roman" w:cs="Times New Roman"/>
          <w:noProof/>
          <w:sz w:val="24"/>
          <w:szCs w:val="24"/>
        </w:rPr>
        <w:tab/>
        <w:t xml:space="preserve">Li J, Takaishi K, Cook W, McCorkle SK, Unger RH. Insig-1 “brakes” lipogenesis in adipocytes and inhibits differentiation of preadipocytes. Proc. Natl. Acad. Sci. U. S. A. 2003; </w:t>
      </w:r>
    </w:p>
    <w:p w:rsidR="002F5466" w:rsidRPr="002F5466" w:rsidRDefault="002F5466" w:rsidP="002F5466">
      <w:pPr>
        <w:widowControl w:val="0"/>
        <w:autoSpaceDE w:val="0"/>
        <w:autoSpaceDN w:val="0"/>
        <w:adjustRightInd w:val="0"/>
        <w:spacing w:line="240" w:lineRule="auto"/>
        <w:ind w:left="640" w:hanging="640"/>
        <w:rPr>
          <w:rFonts w:ascii="Times New Roman" w:hAnsi="Times New Roman" w:cs="Times New Roman"/>
          <w:noProof/>
          <w:sz w:val="24"/>
          <w:szCs w:val="24"/>
        </w:rPr>
      </w:pPr>
      <w:r w:rsidRPr="002F5466">
        <w:rPr>
          <w:rFonts w:ascii="Times New Roman" w:hAnsi="Times New Roman" w:cs="Times New Roman"/>
          <w:noProof/>
          <w:sz w:val="24"/>
          <w:szCs w:val="24"/>
        </w:rPr>
        <w:t xml:space="preserve">3. </w:t>
      </w:r>
      <w:r w:rsidRPr="002F5466">
        <w:rPr>
          <w:rFonts w:ascii="Times New Roman" w:hAnsi="Times New Roman" w:cs="Times New Roman"/>
          <w:noProof/>
          <w:sz w:val="24"/>
          <w:szCs w:val="24"/>
        </w:rPr>
        <w:tab/>
        <w:t xml:space="preserve">Vengellur A, LaPres JJ. The role of hypoxia inducible factor 1α in cobalt chloride induced cell death in mouse embryonic fibroblasts. Toxicol. Sci. 2004; </w:t>
      </w:r>
    </w:p>
    <w:p w:rsidR="002F5466" w:rsidRPr="002F5466" w:rsidRDefault="002F5466" w:rsidP="002F5466">
      <w:pPr>
        <w:widowControl w:val="0"/>
        <w:autoSpaceDE w:val="0"/>
        <w:autoSpaceDN w:val="0"/>
        <w:adjustRightInd w:val="0"/>
        <w:spacing w:line="240" w:lineRule="auto"/>
        <w:ind w:left="640" w:hanging="640"/>
        <w:rPr>
          <w:rFonts w:ascii="Times New Roman" w:hAnsi="Times New Roman" w:cs="Times New Roman"/>
          <w:noProof/>
          <w:sz w:val="24"/>
          <w:szCs w:val="24"/>
        </w:rPr>
      </w:pPr>
      <w:r w:rsidRPr="002F5466">
        <w:rPr>
          <w:rFonts w:ascii="Times New Roman" w:hAnsi="Times New Roman" w:cs="Times New Roman"/>
          <w:noProof/>
          <w:sz w:val="24"/>
          <w:szCs w:val="24"/>
        </w:rPr>
        <w:t xml:space="preserve">4. </w:t>
      </w:r>
      <w:r w:rsidRPr="002F5466">
        <w:rPr>
          <w:rFonts w:ascii="Times New Roman" w:hAnsi="Times New Roman" w:cs="Times New Roman"/>
          <w:noProof/>
          <w:sz w:val="24"/>
          <w:szCs w:val="24"/>
        </w:rPr>
        <w:tab/>
        <w:t>Irwin R, Lee T, Young VB, Parameswaran N, McCabe LR. Colitis-induced bone loss is gender dependent and associated with increased inflammation. Inflamm Bowel Dis [Internet]. 2013;19(8):1586–97. Available from: http://www.ncbi.nlm.nih.gov/pubmed/23702805</w:t>
      </w:r>
    </w:p>
    <w:p w:rsidR="002F5466" w:rsidRPr="002F5466" w:rsidRDefault="002F5466" w:rsidP="002F5466">
      <w:pPr>
        <w:widowControl w:val="0"/>
        <w:autoSpaceDE w:val="0"/>
        <w:autoSpaceDN w:val="0"/>
        <w:adjustRightInd w:val="0"/>
        <w:spacing w:line="240" w:lineRule="auto"/>
        <w:ind w:left="640" w:hanging="640"/>
        <w:rPr>
          <w:rFonts w:ascii="Times New Roman" w:hAnsi="Times New Roman" w:cs="Times New Roman"/>
          <w:noProof/>
          <w:sz w:val="24"/>
          <w:szCs w:val="24"/>
        </w:rPr>
      </w:pPr>
      <w:r w:rsidRPr="002F5466">
        <w:rPr>
          <w:rFonts w:ascii="Times New Roman" w:hAnsi="Times New Roman" w:cs="Times New Roman"/>
          <w:noProof/>
          <w:sz w:val="24"/>
          <w:szCs w:val="24"/>
        </w:rPr>
        <w:lastRenderedPageBreak/>
        <w:t xml:space="preserve">5. </w:t>
      </w:r>
      <w:r w:rsidRPr="002F5466">
        <w:rPr>
          <w:rFonts w:ascii="Times New Roman" w:hAnsi="Times New Roman" w:cs="Times New Roman"/>
          <w:noProof/>
          <w:sz w:val="24"/>
          <w:szCs w:val="24"/>
        </w:rPr>
        <w:tab/>
        <w:t xml:space="preserve">Ontiveros C, McCabe LR. Simulated microgravity suppresses osteoblast phenotype, runx2 levels and AP-1 transactivation. J. Cell. Biochem. 2003; </w:t>
      </w:r>
    </w:p>
    <w:p w:rsidR="002F5466" w:rsidRPr="002F5466" w:rsidRDefault="002F5466" w:rsidP="002F5466">
      <w:pPr>
        <w:widowControl w:val="0"/>
        <w:autoSpaceDE w:val="0"/>
        <w:autoSpaceDN w:val="0"/>
        <w:adjustRightInd w:val="0"/>
        <w:spacing w:line="240" w:lineRule="auto"/>
        <w:ind w:left="640" w:hanging="640"/>
        <w:rPr>
          <w:rFonts w:ascii="Times New Roman" w:hAnsi="Times New Roman" w:cs="Times New Roman"/>
          <w:noProof/>
          <w:sz w:val="24"/>
          <w:szCs w:val="24"/>
        </w:rPr>
      </w:pPr>
      <w:r w:rsidRPr="002F5466">
        <w:rPr>
          <w:rFonts w:ascii="Times New Roman" w:hAnsi="Times New Roman" w:cs="Times New Roman"/>
          <w:noProof/>
          <w:sz w:val="24"/>
          <w:szCs w:val="24"/>
        </w:rPr>
        <w:t xml:space="preserve">6. </w:t>
      </w:r>
      <w:r w:rsidRPr="002F5466">
        <w:rPr>
          <w:rFonts w:ascii="Times New Roman" w:hAnsi="Times New Roman" w:cs="Times New Roman"/>
          <w:noProof/>
          <w:sz w:val="24"/>
          <w:szCs w:val="24"/>
        </w:rPr>
        <w:tab/>
        <w:t xml:space="preserve">Ide N, Ye R, Courbebaisse M, Olauson H, Densmore MJ, Larsson TE, Hanai JI, Lanske B. In vivo evidence for an interplay of FGF23/Klotho/PTH axis on the phosphate handling in renal proximal tubules. Am. J. Physiol. - Ren. Physiol. 2018; </w:t>
      </w:r>
    </w:p>
    <w:p w:rsidR="002F5466" w:rsidRPr="002F5466" w:rsidRDefault="002F5466" w:rsidP="002F5466">
      <w:pPr>
        <w:widowControl w:val="0"/>
        <w:autoSpaceDE w:val="0"/>
        <w:autoSpaceDN w:val="0"/>
        <w:adjustRightInd w:val="0"/>
        <w:spacing w:line="240" w:lineRule="auto"/>
        <w:ind w:left="640" w:hanging="640"/>
        <w:rPr>
          <w:rFonts w:ascii="Times New Roman" w:hAnsi="Times New Roman" w:cs="Times New Roman"/>
          <w:noProof/>
          <w:sz w:val="24"/>
          <w:szCs w:val="24"/>
        </w:rPr>
      </w:pPr>
      <w:r w:rsidRPr="002F5466">
        <w:rPr>
          <w:rFonts w:ascii="Times New Roman" w:hAnsi="Times New Roman" w:cs="Times New Roman"/>
          <w:noProof/>
          <w:sz w:val="24"/>
          <w:szCs w:val="24"/>
        </w:rPr>
        <w:t xml:space="preserve">7. </w:t>
      </w:r>
      <w:r w:rsidRPr="002F5466">
        <w:rPr>
          <w:rFonts w:ascii="Times New Roman" w:hAnsi="Times New Roman" w:cs="Times New Roman"/>
          <w:noProof/>
          <w:sz w:val="24"/>
          <w:szCs w:val="24"/>
        </w:rPr>
        <w:tab/>
        <w:t>Ontiveros C, Irwin R, Wiseman RW, McCabe LR. Hypoxia suppresses runx2 independent of modeled microgravity. J Cell Physiol [Internet]. 2004;200(2):169–76. Available from: http://www.ncbi.nlm.nih.gov/pubmed/15174088</w:t>
      </w:r>
    </w:p>
    <w:p w:rsidR="002F5466" w:rsidRPr="002F5466" w:rsidRDefault="002F5466" w:rsidP="002F5466">
      <w:pPr>
        <w:widowControl w:val="0"/>
        <w:autoSpaceDE w:val="0"/>
        <w:autoSpaceDN w:val="0"/>
        <w:adjustRightInd w:val="0"/>
        <w:spacing w:line="240" w:lineRule="auto"/>
        <w:ind w:left="640" w:hanging="640"/>
        <w:rPr>
          <w:rFonts w:ascii="Times New Roman" w:hAnsi="Times New Roman" w:cs="Times New Roman"/>
          <w:noProof/>
          <w:sz w:val="24"/>
        </w:rPr>
      </w:pPr>
      <w:r w:rsidRPr="002F5466">
        <w:rPr>
          <w:rFonts w:ascii="Times New Roman" w:hAnsi="Times New Roman" w:cs="Times New Roman"/>
          <w:noProof/>
          <w:sz w:val="24"/>
          <w:szCs w:val="24"/>
        </w:rPr>
        <w:t xml:space="preserve">8. </w:t>
      </w:r>
      <w:r w:rsidRPr="002F5466">
        <w:rPr>
          <w:rFonts w:ascii="Times New Roman" w:hAnsi="Times New Roman" w:cs="Times New Roman"/>
          <w:noProof/>
          <w:sz w:val="24"/>
          <w:szCs w:val="24"/>
        </w:rPr>
        <w:tab/>
        <w:t xml:space="preserve">Wiren KM, Zhang XW, Toombs AR, Kasparcova V, Gentile MA, Harada SI, Jepsen KJ. Targeted overexpression of androgen receptor in osteoblasts: Unexpected complex bone phenotype in growing animals. Endocrinology. 2004; </w:t>
      </w:r>
    </w:p>
    <w:p w:rsidR="000B0FC2" w:rsidRPr="00004067" w:rsidRDefault="000B0FC2">
      <w:pPr>
        <w:rPr>
          <w:rFonts w:ascii="Times New Roman" w:hAnsi="Times New Roman" w:cs="Times New Roman"/>
          <w:b/>
          <w:sz w:val="24"/>
          <w:szCs w:val="24"/>
        </w:rPr>
      </w:pPr>
      <w:r>
        <w:rPr>
          <w:rFonts w:ascii="Times New Roman" w:hAnsi="Times New Roman" w:cs="Times New Roman"/>
          <w:b/>
          <w:sz w:val="24"/>
          <w:szCs w:val="24"/>
        </w:rPr>
        <w:fldChar w:fldCharType="end"/>
      </w:r>
    </w:p>
    <w:sectPr w:rsidR="000B0FC2" w:rsidRPr="00004067" w:rsidSect="0000406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4067"/>
    <w:rsid w:val="00004067"/>
    <w:rsid w:val="00014407"/>
    <w:rsid w:val="00050D67"/>
    <w:rsid w:val="000B0FC2"/>
    <w:rsid w:val="001D6495"/>
    <w:rsid w:val="001E2075"/>
    <w:rsid w:val="00232478"/>
    <w:rsid w:val="002F5466"/>
    <w:rsid w:val="003A48D9"/>
    <w:rsid w:val="0042479F"/>
    <w:rsid w:val="005A3269"/>
    <w:rsid w:val="009A739E"/>
    <w:rsid w:val="00A262A6"/>
    <w:rsid w:val="00A70563"/>
    <w:rsid w:val="00B30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A51AD"/>
  <w15:chartTrackingRefBased/>
  <w15:docId w15:val="{048C225A-8E65-4A3F-A07C-5CAB29464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64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1468E-4338-4C8C-9E51-918F3485C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145</Words>
  <Characters>2362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2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otyl</dc:creator>
  <cp:keywords/>
  <dc:description/>
  <cp:lastModifiedBy>Katherine Motyl</cp:lastModifiedBy>
  <cp:revision>3</cp:revision>
  <dcterms:created xsi:type="dcterms:W3CDTF">2021-01-05T18:37:00Z</dcterms:created>
  <dcterms:modified xsi:type="dcterms:W3CDTF">2021-01-05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6905c9-afe8-32e1-b1d1-b5714c240695</vt:lpwstr>
  </property>
  <property fmtid="{D5CDD505-2E9C-101B-9397-08002B2CF9AE}" pid="4" name="Mendeley Citation Style_1">
    <vt:lpwstr>http://www.zotero.org/styles/journal-of-bone-and-mineral-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linical-reviews-in-bone-and-mineral-metabolism</vt:lpwstr>
  </property>
  <property fmtid="{D5CDD505-2E9C-101B-9397-08002B2CF9AE}" pid="10" name="Mendeley Recent Style Name 2_1">
    <vt:lpwstr>Clinical Reviews in Bone and Mineral Metabolism</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bone-and-mineral-research</vt:lpwstr>
  </property>
  <property fmtid="{D5CDD505-2E9C-101B-9397-08002B2CF9AE}" pid="14" name="Mendeley Recent Style Name 4_1">
    <vt:lpwstr>Journal of Bone and Mineral Research</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